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0" w:type="dxa"/>
        <w:tblInd w:w="93" w:type="dxa"/>
        <w:tblLook w:val="04A0" w:firstRow="1" w:lastRow="0" w:firstColumn="1" w:lastColumn="0" w:noHBand="0" w:noVBand="1"/>
      </w:tblPr>
      <w:tblGrid>
        <w:gridCol w:w="1465"/>
        <w:gridCol w:w="990"/>
        <w:gridCol w:w="1671"/>
        <w:gridCol w:w="957"/>
        <w:gridCol w:w="705"/>
        <w:gridCol w:w="666"/>
        <w:gridCol w:w="1816"/>
      </w:tblGrid>
      <w:tr w:rsidR="00154817" w:rsidRPr="00154817" w:rsidTr="00F31FC5">
        <w:trPr>
          <w:trHeight w:val="255"/>
        </w:trPr>
        <w:tc>
          <w:tcPr>
            <w:tcW w:w="82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817" w:rsidRDefault="00154817" w:rsidP="001548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5 The expression of LPAR6 in MCF-7 cell line treated with  miR-27a-3p mimics and inhibitor</w:t>
            </w:r>
          </w:p>
          <w:p w:rsidR="00154817" w:rsidRPr="00154817" w:rsidRDefault="00154817" w:rsidP="001548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1FC5" w:rsidRPr="00154817" w:rsidTr="00587AA1">
        <w:trPr>
          <w:trHeight w:val="255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inhibi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-</w:t>
            </w:r>
            <w:r w:rsidR="00F31FC5"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154817" w:rsidRPr="00154817" w:rsidTr="00587AA1">
        <w:trPr>
          <w:trHeight w:val="255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4817" w:rsidRPr="00154817" w:rsidTr="00587AA1">
        <w:trPr>
          <w:trHeight w:val="255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8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4817" w:rsidRPr="00154817" w:rsidRDefault="00154817" w:rsidP="007B1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B59A3" w:rsidRDefault="000B59A3" w:rsidP="007B1040">
      <w:pPr>
        <w:jc w:val="center"/>
      </w:pPr>
    </w:p>
    <w:sectPr w:rsidR="000B5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646" w:rsidRDefault="00C06646" w:rsidP="007B1040">
      <w:r>
        <w:separator/>
      </w:r>
    </w:p>
  </w:endnote>
  <w:endnote w:type="continuationSeparator" w:id="0">
    <w:p w:rsidR="00C06646" w:rsidRDefault="00C06646" w:rsidP="007B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646" w:rsidRDefault="00C06646" w:rsidP="007B1040">
      <w:r>
        <w:separator/>
      </w:r>
    </w:p>
  </w:footnote>
  <w:footnote w:type="continuationSeparator" w:id="0">
    <w:p w:rsidR="00C06646" w:rsidRDefault="00C06646" w:rsidP="007B1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NTAyNjU0NDM3MzJR0lEKTi0uzszPAykwqgUA0auRQCwAAAA="/>
  </w:docVars>
  <w:rsids>
    <w:rsidRoot w:val="00CE02B5"/>
    <w:rsid w:val="000B59A3"/>
    <w:rsid w:val="00154817"/>
    <w:rsid w:val="00587AA1"/>
    <w:rsid w:val="007B1040"/>
    <w:rsid w:val="00C06646"/>
    <w:rsid w:val="00CE02B5"/>
    <w:rsid w:val="00F3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0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0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0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3</Characters>
  <Application>Microsoft Office Word</Application>
  <DocSecurity>0</DocSecurity>
  <Lines>7</Lines>
  <Paragraphs>2</Paragraphs>
  <ScaleCrop>false</ScaleCrop>
  <Company>China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8-24T03:43:00Z</dcterms:created>
  <dcterms:modified xsi:type="dcterms:W3CDTF">2021-08-24T03:59:00Z</dcterms:modified>
</cp:coreProperties>
</file>